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8929C" w14:textId="77777777" w:rsidR="005D2C28" w:rsidRPr="00D4763D" w:rsidRDefault="005D2C28" w:rsidP="005D2C2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4763D">
        <w:rPr>
          <w:rFonts w:ascii="Arial" w:hAnsi="Arial" w:cs="Arial"/>
          <w:b/>
          <w:bCs/>
          <w:sz w:val="20"/>
          <w:szCs w:val="20"/>
          <w:lang w:val="en-US"/>
        </w:rPr>
        <w:t xml:space="preserve">Appendix </w:t>
      </w:r>
      <w:r w:rsidRPr="00D4763D">
        <w:rPr>
          <w:rFonts w:ascii="Arial" w:hAnsi="Arial" w:cs="Arial"/>
          <w:sz w:val="20"/>
          <w:szCs w:val="20"/>
          <w:lang w:val="en-US"/>
        </w:rPr>
        <w:t>Taxa used for molecular data (Name and author, Labnumber, DNA bank number, locality, collector and collector number, herbarium voucher and NCBI accession number for rps4/trnLF, trnK/matK, rpl16</w:t>
      </w:r>
      <w:r w:rsidR="00581CCA" w:rsidRPr="00D4763D">
        <w:rPr>
          <w:rFonts w:ascii="Arial" w:hAnsi="Arial" w:cs="Arial"/>
          <w:sz w:val="20"/>
          <w:szCs w:val="20"/>
          <w:lang w:val="en-US"/>
        </w:rPr>
        <w:t xml:space="preserve">, </w:t>
      </w:r>
      <w:r w:rsidRPr="00D4763D">
        <w:rPr>
          <w:rFonts w:ascii="Arial" w:hAnsi="Arial" w:cs="Arial"/>
          <w:sz w:val="20"/>
          <w:szCs w:val="20"/>
          <w:lang w:val="en-US"/>
        </w:rPr>
        <w:t xml:space="preserve">petD </w:t>
      </w:r>
      <w:r w:rsidR="00581CCA" w:rsidRPr="00D4763D">
        <w:rPr>
          <w:rFonts w:ascii="Arial" w:hAnsi="Arial" w:cs="Arial"/>
          <w:sz w:val="20"/>
          <w:szCs w:val="20"/>
          <w:lang w:val="en-US"/>
        </w:rPr>
        <w:t xml:space="preserve">and ITS </w:t>
      </w:r>
      <w:r w:rsidRPr="00D4763D">
        <w:rPr>
          <w:rFonts w:ascii="Arial" w:hAnsi="Arial" w:cs="Arial"/>
          <w:sz w:val="20"/>
          <w:szCs w:val="20"/>
          <w:lang w:val="en-US"/>
        </w:rPr>
        <w:t>respectively).</w:t>
      </w:r>
      <w:r w:rsidRPr="00D4763D">
        <w:rPr>
          <w:rFonts w:ascii="Arial" w:hAnsi="Arial" w:cs="Arial"/>
          <w:color w:val="171717" w:themeColor="background2" w:themeShade="1A"/>
          <w:sz w:val="20"/>
          <w:szCs w:val="20"/>
          <w:lang w:val="en-US"/>
        </w:rPr>
        <w:t xml:space="preserve"> Herbaria acronyms for voucher locations follow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dex Herbariorum </w:t>
      </w:r>
      <w:r w:rsidRPr="00D4763D">
        <w:rPr>
          <w:rFonts w:ascii="Arial" w:hAnsi="Arial" w:cs="Arial"/>
          <w:color w:val="171717" w:themeColor="background2" w:themeShade="1A"/>
          <w:sz w:val="20"/>
          <w:szCs w:val="20"/>
          <w:lang w:val="en-US"/>
        </w:rPr>
        <w:t xml:space="preserve">(Thiers, B. [continuously updated]. Index Herbariorum: A global directory of public herbaria and associated staff. New York Botanical Garden's Virtual Herbarium. http://sweetgum.nybg.org/science/ih/). Species names are used following Sleumer (1980). Accessions are listed in alphabetic order. </w:t>
      </w:r>
      <w:r w:rsidRPr="00D4763D">
        <w:rPr>
          <w:rFonts w:ascii="Arial" w:hAnsi="Arial" w:cs="Arial"/>
          <w:sz w:val="20"/>
          <w:szCs w:val="20"/>
          <w:lang w:val="en-US"/>
        </w:rPr>
        <w:t xml:space="preserve">Abbreviations: s.n. = sine numero (without number). </w:t>
      </w:r>
      <w:r w:rsidRPr="00D4763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4763D">
        <w:rPr>
          <w:rFonts w:ascii="Arial" w:hAnsi="Arial" w:cs="Arial"/>
          <w:sz w:val="20"/>
          <w:szCs w:val="20"/>
          <w:lang w:val="en-US"/>
        </w:rPr>
        <w:t xml:space="preserve">Korotkova &amp; al. (2009), </w:t>
      </w:r>
      <w:r w:rsidRPr="00D4763D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D4763D">
        <w:rPr>
          <w:rFonts w:ascii="Arial" w:hAnsi="Arial" w:cs="Arial"/>
          <w:sz w:val="20"/>
          <w:szCs w:val="20"/>
          <w:lang w:val="en-US"/>
        </w:rPr>
        <w:t xml:space="preserve">Li &amp; al. (2019), </w:t>
      </w:r>
      <w:r w:rsidRPr="00D4763D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D4763D">
        <w:rPr>
          <w:rFonts w:ascii="Arial" w:hAnsi="Arial" w:cs="Arial"/>
          <w:sz w:val="20"/>
          <w:szCs w:val="20"/>
          <w:lang w:val="en-US"/>
        </w:rPr>
        <w:t>Alford (2005)</w:t>
      </w:r>
    </w:p>
    <w:p w14:paraId="3C1D499B" w14:textId="77777777" w:rsidR="005D2C28" w:rsidRPr="00D4763D" w:rsidRDefault="005D2C28" w:rsidP="005D2C2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A9D9E78" w14:textId="5A77A5DB" w:rsidR="005D2C28" w:rsidRPr="00D4763D" w:rsidRDefault="005D2C28" w:rsidP="005D2C28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</w:pPr>
      <w:r w:rsidRPr="00D4763D">
        <w:rPr>
          <w:rFonts w:ascii="Arial" w:hAnsi="Arial" w:cs="Arial"/>
          <w:b/>
          <w:bCs/>
          <w:sz w:val="20"/>
          <w:szCs w:val="20"/>
          <w:lang w:val="es-ES"/>
        </w:rPr>
        <w:t xml:space="preserve">Outgroups: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Lunania parviflor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Spruce ex Benth.,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 xml:space="preserve"> Alford &amp; Grandez 311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BH), AY756902; </w:t>
      </w:r>
      <w:r w:rsidRPr="00D4763D">
        <w:rPr>
          <w:rFonts w:ascii="Arial" w:hAnsi="Arial" w:cs="Arial"/>
          <w:b/>
          <w:i/>
          <w:color w:val="000000" w:themeColor="text1"/>
          <w:sz w:val="20"/>
          <w:szCs w:val="20"/>
          <w:lang w:val="es-ES"/>
        </w:rPr>
        <w:t xml:space="preserve">Piparea dent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Aubl., SAL241, Costa Rica, </w:t>
      </w:r>
      <w:r w:rsidRPr="00D4763D">
        <w:rPr>
          <w:rFonts w:ascii="Arial" w:hAnsi="Arial" w:cs="Arial"/>
          <w:i/>
          <w:color w:val="000000" w:themeColor="text1"/>
          <w:sz w:val="20"/>
          <w:szCs w:val="20"/>
          <w:lang w:val="es-ES"/>
        </w:rPr>
        <w:t xml:space="preserve">Salazar 2638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>(BH)</w:t>
      </w:r>
      <w:r w:rsidR="003E2A3E"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>, OU452357, OU452365, OU452355</w:t>
      </w:r>
      <w:r w:rsidR="00581CCA"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>, OU45235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Ryania speciosa var. subuliflor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Sand.) Monach., SAL152, DB 44793, Peru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M. Rimachi Y. 808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BR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HG998004, HG997922, HG998104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, FR99082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Tetratylacium macrophyllum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Poepp., SAL149, DB 44790, Peru: Loret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M. Rimachi Y. 822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BR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HG997921, HG998103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, FR99082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</w:p>
    <w:p w14:paraId="1BD52F4C" w14:textId="77777777" w:rsidR="005D2C28" w:rsidRPr="001439E3" w:rsidRDefault="005D2C28" w:rsidP="005D2C28">
      <w:pPr>
        <w:jc w:val="both"/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s-ES_tradnl" w:eastAsia="en-GB"/>
        </w:rPr>
      </w:pPr>
      <w:r w:rsidRPr="00D4763D">
        <w:rPr>
          <w:rFonts w:ascii="Arial" w:hAnsi="Arial" w:cs="Arial"/>
          <w:b/>
          <w:bCs/>
          <w:sz w:val="20"/>
          <w:szCs w:val="20"/>
          <w:lang w:val="es-ES_tradnl"/>
        </w:rPr>
        <w:t xml:space="preserve">Ingroups: </w:t>
      </w:r>
      <w:r w:rsidRPr="00D4763D">
        <w:rPr>
          <w:rFonts w:ascii="Arial" w:hAnsi="Arial" w:cs="Arial"/>
          <w:b/>
          <w:bCs/>
          <w:i/>
          <w:iCs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Jacq., SAL006, DB 44708, Cuba: Guantanamo, </w:t>
      </w:r>
      <w:r w:rsidRPr="00D4763D">
        <w:rPr>
          <w:rFonts w:ascii="Arial" w:hAnsi="Arial" w:cs="Arial"/>
          <w:i/>
          <w:iCs/>
          <w:sz w:val="20"/>
          <w:szCs w:val="20"/>
          <w:lang w:val="es-ES_tradnl"/>
        </w:rPr>
        <w:t>T. Borsch 4284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 (HAJB, 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5, HG997867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14, DB 44716, Cuba: Villa Cla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5243,</w:t>
      </w:r>
      <w:r w:rsidRPr="00D4763D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1, HG997871, HG998057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="00DA4B3A"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="00DA4B3A" w:rsidRPr="00D4763D">
        <w:rPr>
          <w:rFonts w:ascii="Arial" w:hAnsi="Arial" w:cs="Arial"/>
          <w:bCs/>
          <w:iCs/>
          <w:color w:val="000000" w:themeColor="text1"/>
          <w:sz w:val="20"/>
          <w:szCs w:val="20"/>
          <w:lang w:val="es-ES_tradnl"/>
        </w:rPr>
        <w:t>Jacq.</w:t>
      </w:r>
      <w:r w:rsidR="00DA4B3A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SAL017, DB 44719, Cuba: Holguin, </w:t>
      </w:r>
      <w:r w:rsidR="00DA4B3A"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S. Fuentes et al. 442 </w:t>
      </w:r>
      <w:r w:rsidR="00DA4B3A" w:rsidRPr="00D4763D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="00DA4B3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4, HG997874, HG998060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9</w:t>
      </w:r>
      <w:r w:rsidR="00DA4B3A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29, DB 27861, Dominica: Pedernale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W. Greuter 26587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4,</w:t>
      </w:r>
      <w:r w:rsidRPr="00D4763D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884,</w:t>
      </w:r>
      <w:r w:rsidRPr="00D4763D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70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30, DB 27862, Ecuador: Guaya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E. Asplund 1521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5, HG997885, HG998071</w:t>
      </w:r>
      <w:r w:rsidR="00581CC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79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1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8, HG997898, HG99808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0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9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5, HG997905, HG99808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1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2593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6, HG997906, HG99808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4 , Colombia: Bolivar 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60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8, HG997908, HG99809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5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60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9, HG997909, HG99809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8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D4763D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>261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0, HG997910, HG998093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37, DB 44778, Cuba: Artemis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977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7, HG997916, HG998098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74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2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9, HG99810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75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3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0, HG997928, HG99811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76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4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1, HG99811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98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300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9, HG997935, HG998119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209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74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1, HG997937, HG998121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210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75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2, HG997938, HG998122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apodanth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Kuhlm.) de Mestier, Celis &amp; Borsch, SAL167, DB 44802, French Guya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O. Lachenaud 214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P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7, HG997926,</w:t>
      </w:r>
      <w:r w:rsidRPr="00D4763D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107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09, DB 44711, Cuba: Guantanam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T. Borsch et al. 4845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iCs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7, HG998055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24, DB 44726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37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,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9, HG997880, HG998065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4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;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32, DB 27864, Jamaica: Parish of Clarendo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E. Köhler 23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6, HG997886, HG998072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33, DB27865, Colombia: Antioqui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R. Fonnegra 671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7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gut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Kunth,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SAL034, DB27866, Mexico: Chiapa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E. Martinez M-2628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8, HG997887, HG998073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barteri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Mast., SAL145, DB 44786, Gabon: Moyen-Ogooué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F. J. Breteler 1310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R)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1, HG997919, HG998102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bicolor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126, DB33090, Guyana: Rupununi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J. Jansen-Jacobs 249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lastRenderedPageBreak/>
        <w:t>HG997992, HG997911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bissei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.E. Gut., SAL008, DB 44710, Cuba: Guantanam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Ackerman 86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6, HG997868, HG998054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1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; Casearia bissei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.E. Gut., SAL012, DB 44714, Cuba: Guantanam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442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9, HG997869, HG998056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mbaymens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Tul., SAL036, DB27868, French Guya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J.J. de Granville 13157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9, HG997888, HG998074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mocladifoli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ent., SAL027, DB 44729, Cuba: Independanci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16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2, HG997882, HG998068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mocladifoli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ent., SAL028, DB 44730, Cuba: Barahona, </w:t>
      </w:r>
      <w:r w:rsidRPr="00D4763D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>S. Fuentes et al. 121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3, HG997883, HG998069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7</w:t>
      </w:r>
      <w:r w:rsidRPr="00D4763D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57, DB27889, Mexico: Oaxac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isael Elorsa C. 47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3, HG997892, HG998077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;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78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0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897, HG99808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80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 M.C. Martinez-Habibe et al. 251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9, HG997899, HG99808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96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7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3, HG997903, HG99808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02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9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7, HG997907, HG99809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1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7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2, HG997929, HG99811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2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7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3, HG997930, HG99811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corymbosa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185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982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5, HG997932, HG998115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6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7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8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6, HG997933, HG99811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;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Casearia corymbos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9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8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8,</w:t>
      </w:r>
      <w:r w:rsidRPr="00D4763D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34, HG99811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rassinerv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002, DB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44704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4056 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2, HG998052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7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rassinerv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015, DB 44717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N. Köster et al. 2724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iCs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2, HG997872, HG998058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7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rassinerv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019, DB 44721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453</w:t>
      </w:r>
      <w:r w:rsidRPr="00D4763D">
        <w:rPr>
          <w:rFonts w:ascii="Arial" w:hAnsi="Arial" w:cs="Arial"/>
          <w:iCs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6, HG997876, HG99806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;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Casearia decandr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acq., MN078142</w:t>
      </w:r>
      <w:r w:rsidRPr="00D4763D">
        <w:rPr>
          <w:rFonts w:ascii="Arial" w:hAnsi="Arial" w:cs="Arial"/>
          <w:color w:val="000000" w:themeColor="text1"/>
          <w:sz w:val="20"/>
          <w:szCs w:val="20"/>
          <w:vertAlign w:val="superscript"/>
          <w:lang w:val="es-ES_tradnl"/>
        </w:rPr>
        <w:t>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complete genome);</w:t>
      </w:r>
      <w:r w:rsidR="00DA4B3A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deplanchei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leumer, SAL164, DB 44875, New Caledoni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G. Dagostini 78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P 04819071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6, HG997925, HG998106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dodecandr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Jacq.) T. Samar. &amp; M.H. Alford, SAL127, DB 33091, Dominica: Pedernale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W. Greuter 2658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3, HG997912, HG998095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i/>
          <w:color w:val="000000" w:themeColor="text1"/>
          <w:sz w:val="20"/>
          <w:szCs w:val="20"/>
          <w:lang w:val="es-ES_tradnl"/>
        </w:rPr>
        <w:t xml:space="preserve">Casearia eucerae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de Mestier, Celis &amp; Borsch, SAL242, Brazil, </w:t>
      </w:r>
      <w:r w:rsidRPr="00D4763D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 xml:space="preserve">G. Hobbes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213 (BH)</w:t>
      </w:r>
      <w:r w:rsidR="003E2A3E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, OU452358, OU452366, OU452356</w:t>
      </w:r>
      <w:r w:rsidR="00F0197A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, OU45235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ladiiform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Mast., SAL148, DB 44789, Mozambique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P. C. M. Jansen 767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BR 0000015960818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3, HG997920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7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lomerat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Roxb., SAL142, DB 44783, Hong Kong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L. Tsuen 12687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R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0, HG997918, HG998101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="00FC1C45"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randiflora</w:t>
      </w:r>
      <w:r w:rsidR="00FC1C45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Cambess., SAL250, </w:t>
      </w:r>
      <w:r w:rsidR="00FC1C45"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F. Michelangeli &amp; Mac Alford 692</w:t>
      </w:r>
      <w:r w:rsidR="00FC1C45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H)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rewiifoli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ent., SAL161, DB 44874, Vietnam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U. Swenson 154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P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24, HG998105,</w:t>
      </w:r>
      <w:r w:rsidR="00F0197A" w:rsidRPr="00D4763D">
        <w:rPr>
          <w:lang w:val="es-ES_tradnl"/>
        </w:rPr>
        <w:t xml:space="preserve"> 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FR99083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killipii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Monach.) de Mestier, Celis &amp; Borsch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Alford &amp; Grandez 311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, AY757040</w:t>
      </w:r>
      <w:r w:rsidRPr="00D4763D">
        <w:rPr>
          <w:rFonts w:ascii="Arial" w:hAnsi="Arial" w:cs="Arial"/>
          <w:color w:val="000000" w:themeColor="text1"/>
          <w:sz w:val="20"/>
          <w:szCs w:val="20"/>
          <w:vertAlign w:val="superscript"/>
          <w:lang w:val="es-ES_tradnl"/>
        </w:rPr>
        <w:t>3</w:t>
      </w:r>
      <w:r w:rsidRPr="00D4763D"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s-ES_tradnl"/>
        </w:rPr>
        <w:t>;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Casearia laetioide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A. Rich.) Northr., SAL139, DB 44780, Cuba: Pinar del Ri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595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9, HG99810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anausens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leumer, SAL053, DB27885, Brasil: Amazona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J. L. Santos 85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1, HG997890, HG99807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ariquitens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54, DB27886, Guyana: Rupununi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J. Jansen-Jacobs 434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2, HG997891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aens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ict., SAL026, DB 44728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689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1, HG998067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ll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13, DB 44715, Cuba: Villa Cla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5138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0, HG997870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;</w:t>
      </w:r>
      <w:r w:rsidR="00F0197A"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ll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23, DB 44725, Cuba: Matanza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561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,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879, HG998064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3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ll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36, DB 44777, Cuba: Artemisi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197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6, HG997915, HG998097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2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 xml:space="preserve">; </w:t>
      </w:r>
      <w:r w:rsidR="00FC1C45"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Casearia mollis</w:t>
      </w:r>
      <w:r w:rsidR="00FC1C45"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Kunth, SAL247, Cuba, </w:t>
      </w:r>
      <w:r w:rsidR="00FC1C45"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T. Borsch et al. 5926</w:t>
      </w:r>
      <w:r w:rsidR="00FC1C45"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</w:t>
      </w:r>
      <w:r w:rsidR="00FC1C45" w:rsidRPr="00D4763D">
        <w:rPr>
          <w:rFonts w:ascii="Arial" w:hAnsi="Arial" w:cs="Arial"/>
          <w:sz w:val="20"/>
          <w:szCs w:val="20"/>
          <w:lang w:val="es-ES"/>
        </w:rPr>
        <w:t>(HAJB, B)</w:t>
      </w:r>
      <w:r w:rsidR="00FC1C45" w:rsidRPr="00D4763D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nitid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acq., SAL021, DB 44723, Cuba: Las Tunas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84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8, HG997878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obliqu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prengel , SAL058, DB27890, Brasil: Para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R. Kummrow 300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4, HG997893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6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ophiticol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ict., SAL020, DB 44722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65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7, HG997877, HG998063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ophiticol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ict., SAL025, DB 44727, Cuba: Holguin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64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0, HG997881, HG99806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prismatocarpa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Mast., SAL144, Liberi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C. C. H.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lastRenderedPageBreak/>
        <w:t>Jongkind 9804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BR)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prunifolia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Kunth, SAL218, DB 44851, Peru: Loreto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A. Gentry 29158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JBGP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5, HG997941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3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 xml:space="preserve">Casearia selloana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Eichler, SAL065, DB27897, Brasil: Paraiba do Sul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Schwacke 321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5, HG997894, HG998078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pinescen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Sw.) Griseb., SAL003, DB 44705, Cuba: Holguin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T. Borsch et al. 411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,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3, HG997866, HG998053</w:t>
      </w:r>
      <w:r w:rsidR="00F0197A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79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pinescen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Sw.) Griseb., SAL018, DB 44720, Cuba: Holguin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S. Fuentes et al. 44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D4763D">
        <w:rPr>
          <w:rFonts w:ascii="Arial" w:hAnsi="Arial" w:cs="Arial"/>
          <w:sz w:val="20"/>
          <w:szCs w:val="20"/>
          <w:lang w:val="es-ES_tradnl"/>
        </w:rPr>
        <w:t>(HAJB, B)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5, HG997875, HG998061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>;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 xml:space="preserve"> Casearia stipitata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Mast., SAL128, DB33096, Cameroon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A J. M. Leeuwenberg 9884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4, HG997913, HG998096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0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ria suaveolen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Poepp.)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. Samar. &amp; M.H. Alford, SAL 153, Peru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M. Rimachi Y. 766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BR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8005, HG997923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830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19732A"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="0019732A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004, DB</w:t>
      </w:r>
      <w:r w:rsidR="0019732A" w:rsidRPr="00D4763D">
        <w:rPr>
          <w:lang w:val="en-US"/>
        </w:rPr>
        <w:t xml:space="preserve"> </w:t>
      </w:r>
      <w:r w:rsidR="0019732A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44706, Cuba, Holguin,</w:t>
      </w:r>
      <w:r w:rsidR="0019732A" w:rsidRPr="00D4763D">
        <w:rPr>
          <w:rFonts w:ascii="Arial" w:hAnsi="Arial" w:cs="Arial"/>
          <w:sz w:val="20"/>
          <w:szCs w:val="20"/>
          <w:lang w:val="en-US"/>
        </w:rPr>
        <w:t xml:space="preserve"> </w:t>
      </w:r>
      <w:r w:rsidR="0019732A"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 xml:space="preserve">T. Borsch et al. 4222 </w:t>
      </w:r>
      <w:r w:rsidR="0019732A" w:rsidRPr="00D4763D">
        <w:rPr>
          <w:rFonts w:ascii="Arial" w:hAnsi="Arial" w:cs="Arial"/>
          <w:sz w:val="20"/>
          <w:szCs w:val="20"/>
          <w:lang w:val="en-US"/>
        </w:rPr>
        <w:t>(HAJB, B)</w:t>
      </w:r>
      <w:r w:rsidR="0019732A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, HG997944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016, DB 44718, Cuba: Holguin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SF 441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D4763D">
        <w:rPr>
          <w:rFonts w:ascii="Arial" w:hAnsi="Arial" w:cs="Arial"/>
          <w:sz w:val="20"/>
          <w:szCs w:val="20"/>
          <w:lang w:val="en-US"/>
        </w:rPr>
        <w:t>(HAJB, B)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7953, HG997873, HG998059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788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="00FC1C45"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022, DB 44724, Cuba: Pinar del Rio, </w:t>
      </w:r>
      <w:r w:rsidR="00FC1C45"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T. Borsch et al. 5784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="00FC1C45" w:rsidRPr="00D4763D">
        <w:rPr>
          <w:rFonts w:ascii="Arial" w:hAnsi="Arial" w:cs="Arial"/>
          <w:sz w:val="20"/>
          <w:szCs w:val="20"/>
          <w:lang w:val="en-US"/>
        </w:rPr>
        <w:t>(HAJB, B)</w:t>
      </w:r>
      <w:r w:rsidR="00AF2654" w:rsidRPr="00D4763D">
        <w:rPr>
          <w:rFonts w:ascii="Arial" w:hAnsi="Arial" w:cs="Arial"/>
          <w:sz w:val="20"/>
          <w:szCs w:val="20"/>
          <w:lang w:val="en-US"/>
        </w:rPr>
        <w:t>, FR990792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Casearia sylvestri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w., SAL050, DB27882, Venezuela: Gueric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H. &amp; E. Walter 236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HG997970, HG998075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095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2569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7982, HG997902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814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097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2581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7984, HG997904, HG998087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81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184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2981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8014, HG997931, HG998114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188, Colombia: Magdalen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2987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8017, HG998117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837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203, Colombia: Bolivar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300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8020, HG997936, HG998120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="00FC1C45"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208, Colombia,</w:t>
      </w:r>
      <w:r w:rsidR="001439E3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La Guajira,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="00FC1C45"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="00F16174"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2733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="00F1617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DB 44841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211, Colombia: La Guajira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M.C. Martinez-Habibe et al.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2764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UNO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8023, HG997939, HG998123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="00FC1C45"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sylvestris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Sw., SAL249, Venezuela, F. </w:t>
      </w:r>
      <w:r w:rsidR="00FC1C45"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Michelangeli &amp; M. Alford 625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BH)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 xml:space="preserve">Casearia sylvestris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subsp.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myricoide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Griseb.) J.E. Gut., SAL010, DB 44712, Cuba: Guantanamo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 xml:space="preserve">T. Borsch et al. 4901 </w:t>
      </w:r>
      <w:r w:rsidRPr="00D4763D">
        <w:rPr>
          <w:rFonts w:ascii="Arial" w:hAnsi="Arial" w:cs="Arial"/>
          <w:sz w:val="20"/>
          <w:szCs w:val="20"/>
          <w:lang w:val="en-US"/>
        </w:rPr>
        <w:t>(HAJB, B)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7948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783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 xml:space="preserve">Casearia sylvestris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subsp.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myricoide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Griseb.) J.E. Gut., SAL138, DB 44779, Cuba: Sancti Spiritu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>S. Fuentes et al. 1727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D4763D">
        <w:rPr>
          <w:rFonts w:ascii="Arial" w:hAnsi="Arial" w:cs="Arial"/>
          <w:sz w:val="20"/>
          <w:szCs w:val="20"/>
          <w:lang w:val="en-US"/>
        </w:rPr>
        <w:t>(HAJB, B)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7998, HG997917, HG998099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824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;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="00FC1C45"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 xml:space="preserve">Casearia sylvestris 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subsp. </w:t>
      </w:r>
      <w:r w:rsidR="00FC1C45"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myricoides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Griseb.) J.E. Gut., SAL245, DB 44712, Cuba, </w:t>
      </w:r>
      <w:r w:rsidR="00FC1C45"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fr-FR"/>
        </w:rPr>
        <w:t xml:space="preserve">T. Borsch et al. 5928 </w:t>
      </w:r>
      <w:r w:rsidR="00FC1C45" w:rsidRPr="00D4763D">
        <w:rPr>
          <w:rFonts w:ascii="Arial" w:hAnsi="Arial" w:cs="Arial"/>
          <w:sz w:val="20"/>
          <w:szCs w:val="20"/>
          <w:lang w:val="en-US"/>
        </w:rPr>
        <w:t>(HAJB, B)</w:t>
      </w:r>
      <w:r w:rsidR="00FC1C45"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Casearia ternstroemiodes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Griseb.) T. Samar. &amp; M.H. Alford, SAL 135, DB 44776, Cuba: Guantanamo, </w:t>
      </w:r>
      <w:r w:rsidRPr="00D4763D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T. Borsch et al. 4425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D4763D">
        <w:rPr>
          <w:rFonts w:ascii="Arial" w:hAnsi="Arial" w:cs="Arial"/>
          <w:sz w:val="20"/>
          <w:szCs w:val="20"/>
          <w:lang w:val="en-US"/>
        </w:rPr>
        <w:t>(HAJB, B)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HG997995, HG997914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, FR990821</w:t>
      </w:r>
      <w:r w:rsidRPr="00D4763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n-US" w:eastAsia="fr-FR"/>
        </w:rPr>
        <w:t>Casearia tremula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(Griseb.)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Griseb. ex C. Wright, SAL 170, DB, Nicaragua: Boaco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J. B. Quezada 242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P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8, HG997927, HG998108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5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tremula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Griseb.) Griseb. ex C. Wright, SAL 213, DB 44846, Colombia: Bolivar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 xml:space="preserve">V. Londono 408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(JBGP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4, HG997940, HG998124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2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ulmifolia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Vahl ex Vent., SAL071, DB27903, French Guyana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, S. Mori 21177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6, HG997895, HG998079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7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D4763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velutina 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>MN078141</w:t>
      </w:r>
      <w:r w:rsidRPr="00D4763D">
        <w:rPr>
          <w:rFonts w:ascii="Arial" w:hAnsi="Arial" w:cs="Arial"/>
          <w:color w:val="000000" w:themeColor="text1"/>
          <w:sz w:val="20"/>
          <w:szCs w:val="20"/>
          <w:vertAlign w:val="superscript"/>
          <w:lang w:val="es-ES_tradnl"/>
        </w:rPr>
        <w:t>2</w:t>
      </w:r>
      <w:r w:rsidRPr="00D4763D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complete genome); </w:t>
      </w:r>
      <w:r w:rsidRPr="00D4763D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zizyphoides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Kunth, SAL072, DB27904, Venezuela: Bolivar, </w:t>
      </w:r>
      <w:r w:rsidRPr="00D4763D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J. A. Steyermark 88293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7, HG997896, HG998080</w:t>
      </w:r>
      <w:r w:rsidR="00AF2654" w:rsidRPr="00D4763D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8</w:t>
      </w:r>
    </w:p>
    <w:p w14:paraId="5C8437F2" w14:textId="77777777" w:rsidR="000778D8" w:rsidRPr="001439E3" w:rsidRDefault="000778D8">
      <w:pPr>
        <w:rPr>
          <w:lang w:val="es-ES_tradnl"/>
        </w:rPr>
      </w:pPr>
    </w:p>
    <w:sectPr w:rsidR="000778D8" w:rsidRPr="001439E3" w:rsidSect="00064B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C60E4" w14:textId="77777777" w:rsidR="00946BCA" w:rsidRDefault="00946BCA" w:rsidP="003E2A3E">
      <w:pPr>
        <w:spacing w:after="0" w:line="240" w:lineRule="auto"/>
      </w:pPr>
      <w:r>
        <w:separator/>
      </w:r>
    </w:p>
  </w:endnote>
  <w:endnote w:type="continuationSeparator" w:id="0">
    <w:p w14:paraId="69436C2F" w14:textId="77777777" w:rsidR="00946BCA" w:rsidRDefault="00946BCA" w:rsidP="003E2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47937" w14:textId="77777777" w:rsidR="00946BCA" w:rsidRDefault="00946BCA" w:rsidP="003E2A3E">
      <w:pPr>
        <w:spacing w:after="0" w:line="240" w:lineRule="auto"/>
      </w:pPr>
      <w:r>
        <w:separator/>
      </w:r>
    </w:p>
  </w:footnote>
  <w:footnote w:type="continuationSeparator" w:id="0">
    <w:p w14:paraId="5424F5ED" w14:textId="77777777" w:rsidR="00946BCA" w:rsidRDefault="00946BCA" w:rsidP="003E2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C28"/>
    <w:rsid w:val="000778D8"/>
    <w:rsid w:val="001439E3"/>
    <w:rsid w:val="0019732A"/>
    <w:rsid w:val="003E2A3E"/>
    <w:rsid w:val="00581CCA"/>
    <w:rsid w:val="005B48CA"/>
    <w:rsid w:val="005D2C28"/>
    <w:rsid w:val="00746EDB"/>
    <w:rsid w:val="00946BCA"/>
    <w:rsid w:val="009E0348"/>
    <w:rsid w:val="00AF2654"/>
    <w:rsid w:val="00D4763D"/>
    <w:rsid w:val="00DA4B3A"/>
    <w:rsid w:val="00F0197A"/>
    <w:rsid w:val="00F16174"/>
    <w:rsid w:val="00FC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1D147"/>
  <w15:chartTrackingRefBased/>
  <w15:docId w15:val="{9663331A-69E6-4CEF-A254-46D64D8F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C2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D2C28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En-tte">
    <w:name w:val="header"/>
    <w:basedOn w:val="Normal"/>
    <w:link w:val="En-tteCar"/>
    <w:uiPriority w:val="99"/>
    <w:unhideWhenUsed/>
    <w:rsid w:val="003E2A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2A3E"/>
    <w:rPr>
      <w:rFonts w:ascii="Calibri" w:eastAsia="Calibri" w:hAnsi="Calibri" w:cs="Times New Roman"/>
      <w:lang w:val="de-DE"/>
    </w:rPr>
  </w:style>
  <w:style w:type="paragraph" w:styleId="Pieddepage">
    <w:name w:val="footer"/>
    <w:basedOn w:val="Normal"/>
    <w:link w:val="PieddepageCar"/>
    <w:uiPriority w:val="99"/>
    <w:unhideWhenUsed/>
    <w:rsid w:val="003E2A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2A3E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3</Words>
  <Characters>10635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tier du Bourg, Astrid de</dc:creator>
  <cp:keywords/>
  <dc:description/>
  <cp:lastModifiedBy>Astrid de Mestier</cp:lastModifiedBy>
  <cp:revision>8</cp:revision>
  <dcterms:created xsi:type="dcterms:W3CDTF">2022-06-09T12:30:00Z</dcterms:created>
  <dcterms:modified xsi:type="dcterms:W3CDTF">2022-07-18T11:04:00Z</dcterms:modified>
</cp:coreProperties>
</file>